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18860" w14:textId="2ECBF6D3" w:rsidR="00192381" w:rsidRPr="004A71A7" w:rsidRDefault="00192381" w:rsidP="00192381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4A71A7">
        <w:rPr>
          <w:rFonts w:ascii="Times New Roman" w:hAnsi="Times New Roman" w:cs="Times New Roman" w:hint="eastAsia"/>
          <w:b/>
          <w:sz w:val="28"/>
          <w:szCs w:val="24"/>
        </w:rPr>
        <w:t>Supplementa</w:t>
      </w:r>
      <w:r w:rsidR="003948FA" w:rsidRPr="004A71A7">
        <w:rPr>
          <w:rFonts w:ascii="Times New Roman" w:hAnsi="Times New Roman" w:cs="Times New Roman" w:hint="eastAsia"/>
          <w:b/>
          <w:sz w:val="28"/>
          <w:szCs w:val="24"/>
        </w:rPr>
        <w:t>ry</w:t>
      </w:r>
      <w:r w:rsidRPr="004A71A7">
        <w:rPr>
          <w:rFonts w:ascii="Times New Roman" w:hAnsi="Times New Roman" w:cs="Times New Roman" w:hint="eastAsia"/>
          <w:b/>
          <w:sz w:val="28"/>
          <w:szCs w:val="24"/>
        </w:rPr>
        <w:t xml:space="preserve"> Tables</w:t>
      </w:r>
    </w:p>
    <w:p w14:paraId="07699189" w14:textId="66114539" w:rsidR="00192381" w:rsidRPr="004A71A7" w:rsidRDefault="00192381" w:rsidP="0019238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3948FA" w:rsidRPr="004A71A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1. The sequences of </w:t>
      </w:r>
      <w:r w:rsidRPr="004A71A7">
        <w:rPr>
          <w:rFonts w:ascii="Times New Roman" w:hAnsi="Times New Roman" w:cs="Times New Roman"/>
          <w:b/>
          <w:sz w:val="24"/>
          <w:szCs w:val="24"/>
        </w:rPr>
        <w:t>oligonucleotide</w:t>
      </w:r>
      <w:r w:rsidRPr="004A71A7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943"/>
        <w:gridCol w:w="5579"/>
      </w:tblGrid>
      <w:tr w:rsidR="00192381" w:rsidRPr="004A71A7" w14:paraId="0E713758" w14:textId="77777777" w:rsidTr="00192381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0F342" w14:textId="77777777" w:rsidR="00192381" w:rsidRPr="004A71A7" w:rsidRDefault="00192381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5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1178C" w14:textId="77777777" w:rsidR="00192381" w:rsidRPr="004A71A7" w:rsidRDefault="00192381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4A71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quence (5</w:t>
            </w:r>
            <w:r w:rsidRPr="004A71A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4A71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3</w:t>
            </w:r>
            <w:r w:rsidRPr="004A71A7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4A71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192381" w:rsidRPr="004A71A7" w14:paraId="1097F6C8" w14:textId="77777777" w:rsidTr="00192381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4EA82" w14:textId="77777777" w:rsidR="00192381" w:rsidRPr="004A71A7" w:rsidRDefault="00192381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miR-488 mimic</w:t>
            </w:r>
          </w:p>
        </w:tc>
        <w:tc>
          <w:tcPr>
            <w:tcW w:w="5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55844" w14:textId="6818B131" w:rsidR="0025263A" w:rsidRPr="004A71A7" w:rsidRDefault="00A461DA" w:rsidP="00A461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 xml:space="preserve">        UUGAAAGGCUAUUUCUUGGUC</w:t>
            </w:r>
          </w:p>
        </w:tc>
      </w:tr>
      <w:tr w:rsidR="00192381" w:rsidRPr="004A71A7" w14:paraId="01E5B07C" w14:textId="77777777" w:rsidTr="0019238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0E31479" w14:textId="77777777" w:rsidR="00192381" w:rsidRPr="004A71A7" w:rsidRDefault="00192381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miR-488 inhibitor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12953A2E" w14:textId="44831D44" w:rsidR="00192381" w:rsidRPr="004A71A7" w:rsidRDefault="00A461DA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UUGAAAGGCUAUUUCUUGGUC</w:t>
            </w:r>
          </w:p>
        </w:tc>
      </w:tr>
      <w:tr w:rsidR="00192381" w:rsidRPr="004A71A7" w14:paraId="67397692" w14:textId="77777777" w:rsidTr="0019238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3B03A3E" w14:textId="77777777" w:rsidR="00192381" w:rsidRPr="004A71A7" w:rsidRDefault="00192381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NC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7AB75B60" w14:textId="165A4410" w:rsidR="0025263A" w:rsidRPr="004A71A7" w:rsidRDefault="0025263A" w:rsidP="00A461D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UCUCCGAACGUGUCACGUTT</w:t>
            </w:r>
          </w:p>
        </w:tc>
      </w:tr>
      <w:tr w:rsidR="00192381" w:rsidRPr="004A71A7" w14:paraId="66114C0C" w14:textId="77777777" w:rsidTr="00192381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2286B341" w14:textId="77777777" w:rsidR="00192381" w:rsidRPr="004A71A7" w:rsidRDefault="00192381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siNotch3-1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</w:tcPr>
          <w:p w14:paraId="249793E4" w14:textId="1EC20AB6" w:rsidR="00192381" w:rsidRPr="004A71A7" w:rsidRDefault="00A461DA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ACCUAUAACUGCCAGUGC</w:t>
            </w:r>
          </w:p>
        </w:tc>
      </w:tr>
      <w:tr w:rsidR="00192381" w:rsidRPr="004A71A7" w14:paraId="42C6B85F" w14:textId="77777777" w:rsidTr="0019238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43" w:type="dxa"/>
          </w:tcPr>
          <w:p w14:paraId="409F475E" w14:textId="77777777" w:rsidR="00192381" w:rsidRPr="004A71A7" w:rsidRDefault="00192381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siNotch3-2</w:t>
            </w:r>
          </w:p>
        </w:tc>
        <w:tc>
          <w:tcPr>
            <w:tcW w:w="5579" w:type="dxa"/>
          </w:tcPr>
          <w:p w14:paraId="3981C747" w14:textId="6541F332" w:rsidR="00192381" w:rsidRPr="004A71A7" w:rsidRDefault="00A461DA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AUAGGUGUUGACGCCAUCCACGCA</w:t>
            </w:r>
          </w:p>
        </w:tc>
      </w:tr>
      <w:tr w:rsidR="00192381" w:rsidRPr="004A71A7" w14:paraId="1AA3BAC4" w14:textId="77777777" w:rsidTr="003027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43" w:type="dxa"/>
          </w:tcPr>
          <w:p w14:paraId="5C9BFC96" w14:textId="77777777" w:rsidR="00192381" w:rsidRPr="004A71A7" w:rsidRDefault="00192381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siFSCN1-1</w:t>
            </w:r>
          </w:p>
        </w:tc>
        <w:tc>
          <w:tcPr>
            <w:tcW w:w="5579" w:type="dxa"/>
          </w:tcPr>
          <w:p w14:paraId="6735EBCB" w14:textId="490D55AB" w:rsidR="0025263A" w:rsidRPr="004A71A7" w:rsidRDefault="001D7B8B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GAGCAUGGCUUCAUCGGCU</w:t>
            </w:r>
          </w:p>
        </w:tc>
      </w:tr>
      <w:tr w:rsidR="00192381" w:rsidRPr="004A71A7" w14:paraId="33D35E8D" w14:textId="77777777" w:rsidTr="003027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43" w:type="dxa"/>
          </w:tcPr>
          <w:p w14:paraId="1640B9E3" w14:textId="77777777" w:rsidR="00192381" w:rsidRPr="004A71A7" w:rsidRDefault="00192381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siFSCN1-2</w:t>
            </w:r>
          </w:p>
        </w:tc>
        <w:tc>
          <w:tcPr>
            <w:tcW w:w="5579" w:type="dxa"/>
          </w:tcPr>
          <w:p w14:paraId="4C27F448" w14:textId="29710798" w:rsidR="0025263A" w:rsidRPr="004A71A7" w:rsidRDefault="001D7B8B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CACGGGCACCCUGGACGCCAA</w:t>
            </w:r>
          </w:p>
        </w:tc>
      </w:tr>
      <w:tr w:rsidR="00192381" w:rsidRPr="004A71A7" w14:paraId="1574289E" w14:textId="77777777" w:rsidTr="003027E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943" w:type="dxa"/>
            <w:tcBorders>
              <w:bottom w:val="single" w:sz="4" w:space="0" w:color="auto"/>
            </w:tcBorders>
          </w:tcPr>
          <w:p w14:paraId="4EDF0C62" w14:textId="77777777" w:rsidR="00192381" w:rsidRPr="004A71A7" w:rsidRDefault="00192381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5579" w:type="dxa"/>
            <w:tcBorders>
              <w:bottom w:val="single" w:sz="4" w:space="0" w:color="auto"/>
            </w:tcBorders>
          </w:tcPr>
          <w:p w14:paraId="5DEAD82D" w14:textId="720FF850" w:rsidR="00192381" w:rsidRPr="004A71A7" w:rsidRDefault="0025263A" w:rsidP="001D7B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UCUCCGAACGUGUCACGUTT</w:t>
            </w:r>
          </w:p>
        </w:tc>
      </w:tr>
    </w:tbl>
    <w:p w14:paraId="2446E8F3" w14:textId="77777777" w:rsidR="00192381" w:rsidRPr="004A71A7" w:rsidRDefault="00192381" w:rsidP="0019238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F793A8E" w14:textId="77777777" w:rsidR="00A7651D" w:rsidRPr="004A71A7" w:rsidRDefault="00A7651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A71A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F638AEB" w14:textId="5DB47855" w:rsidR="00192381" w:rsidRPr="004A71A7" w:rsidRDefault="00192381" w:rsidP="0019238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A71A7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3948FA" w:rsidRPr="004A71A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A71A7">
        <w:rPr>
          <w:rFonts w:ascii="Times New Roman" w:hAnsi="Times New Roman" w:cs="Times New Roman" w:hint="eastAsia"/>
          <w:b/>
          <w:sz w:val="24"/>
          <w:szCs w:val="24"/>
        </w:rPr>
        <w:t>2. The sequences of primer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321"/>
        <w:gridCol w:w="3960"/>
      </w:tblGrid>
      <w:tr w:rsidR="004523D0" w:rsidRPr="004A71A7" w14:paraId="4B6A8646" w14:textId="77777777" w:rsidTr="001D7B8B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D52EA4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656B182D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588B64F1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4523D0" w:rsidRPr="004A71A7" w14:paraId="28545BC8" w14:textId="77777777" w:rsidTr="001D7B8B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50AE14DA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Notch3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4162DED7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090BAA50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ATGCAGGATAGCAAGGAGGA</w:t>
            </w:r>
          </w:p>
        </w:tc>
      </w:tr>
      <w:tr w:rsidR="004523D0" w:rsidRPr="004A71A7" w14:paraId="13850241" w14:textId="77777777" w:rsidTr="001D7B8B">
        <w:trPr>
          <w:jc w:val="center"/>
        </w:trPr>
        <w:tc>
          <w:tcPr>
            <w:tcW w:w="1843" w:type="dxa"/>
          </w:tcPr>
          <w:p w14:paraId="4751DE6C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2ACEBC1D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960" w:type="dxa"/>
          </w:tcPr>
          <w:p w14:paraId="58136712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AAGTGGTCCAACAGCAGCTT</w:t>
            </w:r>
          </w:p>
        </w:tc>
      </w:tr>
      <w:tr w:rsidR="004523D0" w:rsidRPr="004A71A7" w14:paraId="614C9AB7" w14:textId="77777777" w:rsidTr="001D7B8B">
        <w:trPr>
          <w:jc w:val="center"/>
        </w:trPr>
        <w:tc>
          <w:tcPr>
            <w:tcW w:w="1843" w:type="dxa"/>
          </w:tcPr>
          <w:p w14:paraId="70B44490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FSCN1</w:t>
            </w:r>
          </w:p>
        </w:tc>
        <w:tc>
          <w:tcPr>
            <w:tcW w:w="1321" w:type="dxa"/>
          </w:tcPr>
          <w:p w14:paraId="4EB7370E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960" w:type="dxa"/>
          </w:tcPr>
          <w:p w14:paraId="65C7FFE8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CCAGGGTATGGACCTGTCTG</w:t>
            </w:r>
          </w:p>
        </w:tc>
      </w:tr>
      <w:tr w:rsidR="004523D0" w:rsidRPr="004A71A7" w14:paraId="2FF4F265" w14:textId="77777777" w:rsidTr="001D7B8B">
        <w:trPr>
          <w:jc w:val="center"/>
        </w:trPr>
        <w:tc>
          <w:tcPr>
            <w:tcW w:w="1843" w:type="dxa"/>
          </w:tcPr>
          <w:p w14:paraId="52D839E4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4C31D0BF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960" w:type="dxa"/>
          </w:tcPr>
          <w:p w14:paraId="2E21FEF6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GTGTGGGTACGGAAGGCAC</w:t>
            </w:r>
          </w:p>
        </w:tc>
      </w:tr>
      <w:tr w:rsidR="004523D0" w:rsidRPr="004A71A7" w14:paraId="61B738ED" w14:textId="77777777" w:rsidTr="001D7B8B">
        <w:trPr>
          <w:jc w:val="center"/>
        </w:trPr>
        <w:tc>
          <w:tcPr>
            <w:tcW w:w="1843" w:type="dxa"/>
          </w:tcPr>
          <w:p w14:paraId="42B57345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321" w:type="dxa"/>
          </w:tcPr>
          <w:p w14:paraId="46140731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960" w:type="dxa"/>
          </w:tcPr>
          <w:p w14:paraId="0964CD94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</w:rPr>
              <w:t>GCTGATGCTGAAGTGTGGTG</w:t>
            </w:r>
          </w:p>
        </w:tc>
      </w:tr>
      <w:tr w:rsidR="004523D0" w:rsidRPr="004A71A7" w14:paraId="15E4A2B9" w14:textId="77777777" w:rsidTr="001D7B8B">
        <w:trPr>
          <w:jc w:val="center"/>
        </w:trPr>
        <w:tc>
          <w:tcPr>
            <w:tcW w:w="1843" w:type="dxa"/>
          </w:tcPr>
          <w:p w14:paraId="4D0FD8B4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73F94DD9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960" w:type="dxa"/>
          </w:tcPr>
          <w:p w14:paraId="3E2C8394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</w:rPr>
              <w:t>AGCGAGCATCCCCCAAAGTT</w:t>
            </w:r>
          </w:p>
        </w:tc>
      </w:tr>
      <w:tr w:rsidR="004523D0" w:rsidRPr="004A71A7" w14:paraId="2E24DB64" w14:textId="77777777" w:rsidTr="001D7B8B">
        <w:trPr>
          <w:jc w:val="center"/>
        </w:trPr>
        <w:tc>
          <w:tcPr>
            <w:tcW w:w="1843" w:type="dxa"/>
          </w:tcPr>
          <w:p w14:paraId="7F4352AB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4A71A7">
              <w:rPr>
                <w:rFonts w:ascii="Times New Roman" w:hAnsi="Times New Roman" w:cs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1321" w:type="dxa"/>
          </w:tcPr>
          <w:p w14:paraId="54C7648E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960" w:type="dxa"/>
          </w:tcPr>
          <w:p w14:paraId="00696DF0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CTGGCGCAGGGTTCTTCT</w:t>
            </w:r>
          </w:p>
        </w:tc>
      </w:tr>
      <w:tr w:rsidR="004523D0" w:rsidRPr="004A71A7" w14:paraId="3FDB2CA0" w14:textId="77777777" w:rsidTr="001D7B8B">
        <w:trPr>
          <w:jc w:val="center"/>
        </w:trPr>
        <w:tc>
          <w:tcPr>
            <w:tcW w:w="1843" w:type="dxa"/>
          </w:tcPr>
          <w:p w14:paraId="570168D6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6C1FCDF4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960" w:type="dxa"/>
          </w:tcPr>
          <w:p w14:paraId="1B2CFF48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CCTCCCTTGCCACAGAGAAT</w:t>
            </w:r>
          </w:p>
        </w:tc>
      </w:tr>
      <w:tr w:rsidR="004523D0" w:rsidRPr="004A71A7" w14:paraId="1D32E647" w14:textId="77777777" w:rsidTr="001D7B8B">
        <w:trPr>
          <w:jc w:val="center"/>
        </w:trPr>
        <w:tc>
          <w:tcPr>
            <w:tcW w:w="1843" w:type="dxa"/>
          </w:tcPr>
          <w:p w14:paraId="564BD402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4A71A7">
              <w:rPr>
                <w:rFonts w:ascii="Times New Roman" w:hAnsi="Times New Roman" w:cs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321" w:type="dxa"/>
          </w:tcPr>
          <w:p w14:paraId="3611416B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960" w:type="dxa"/>
            <w:vAlign w:val="center"/>
          </w:tcPr>
          <w:p w14:paraId="4F0786E7" w14:textId="77777777" w:rsidR="004523D0" w:rsidRPr="004A71A7" w:rsidRDefault="004523D0" w:rsidP="00192381">
            <w:pPr>
              <w:pStyle w:val="1"/>
              <w:spacing w:beforeLines="50" w:before="156" w:line="360" w:lineRule="auto"/>
              <w:ind w:leftChars="-1" w:left="-2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AAGAGGCCAGCAGCTCTCAG</w:t>
            </w:r>
          </w:p>
        </w:tc>
      </w:tr>
      <w:tr w:rsidR="004523D0" w:rsidRPr="004A71A7" w14:paraId="53788152" w14:textId="77777777" w:rsidTr="001D7B8B">
        <w:trPr>
          <w:jc w:val="center"/>
        </w:trPr>
        <w:tc>
          <w:tcPr>
            <w:tcW w:w="1843" w:type="dxa"/>
          </w:tcPr>
          <w:p w14:paraId="44B8FDB2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</w:tcPr>
          <w:p w14:paraId="07E96F95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960" w:type="dxa"/>
            <w:vAlign w:val="center"/>
          </w:tcPr>
          <w:p w14:paraId="216A5968" w14:textId="77777777" w:rsidR="004523D0" w:rsidRPr="004A71A7" w:rsidRDefault="004523D0" w:rsidP="00192381">
            <w:pPr>
              <w:pStyle w:val="1"/>
              <w:spacing w:beforeLines="50" w:before="156" w:line="360" w:lineRule="auto"/>
              <w:ind w:leftChars="-1" w:left="-2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GGCCCACCCTCACAAAGA</w:t>
            </w:r>
          </w:p>
        </w:tc>
      </w:tr>
      <w:tr w:rsidR="004523D0" w:rsidRPr="004A71A7" w14:paraId="592A6217" w14:textId="77777777" w:rsidTr="001D7B8B">
        <w:trPr>
          <w:jc w:val="center"/>
        </w:trPr>
        <w:tc>
          <w:tcPr>
            <w:tcW w:w="1843" w:type="dxa"/>
          </w:tcPr>
          <w:p w14:paraId="51061562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4A71A7">
              <w:rPr>
                <w:rFonts w:ascii="Times New Roman" w:hAnsi="Times New Roman" w:cs="Times New Roman"/>
                <w:sz w:val="24"/>
                <w:szCs w:val="24"/>
              </w:rPr>
              <w:t xml:space="preserve"> NC</w:t>
            </w:r>
          </w:p>
        </w:tc>
        <w:tc>
          <w:tcPr>
            <w:tcW w:w="1321" w:type="dxa"/>
          </w:tcPr>
          <w:p w14:paraId="716F2E56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960" w:type="dxa"/>
            <w:vAlign w:val="center"/>
          </w:tcPr>
          <w:p w14:paraId="51517BFF" w14:textId="77777777" w:rsidR="004523D0" w:rsidRPr="004A71A7" w:rsidRDefault="004523D0" w:rsidP="00192381">
            <w:pPr>
              <w:pStyle w:val="1"/>
              <w:spacing w:beforeLines="50" w:before="156" w:line="360" w:lineRule="auto"/>
              <w:ind w:leftChars="-1" w:left="-2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AGCGTCAATCCTTTGAGGGC</w:t>
            </w:r>
          </w:p>
        </w:tc>
      </w:tr>
      <w:tr w:rsidR="004523D0" w:rsidRPr="004A71A7" w14:paraId="6A14FB49" w14:textId="77777777" w:rsidTr="001D7B8B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228FC48D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5B5575" w14:textId="61154E3D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a-miR-488-3p</w:t>
            </w:r>
          </w:p>
          <w:p w14:paraId="4A01FEEC" w14:textId="71B4778D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79FB5FE0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  <w:p w14:paraId="2290DF5E" w14:textId="77777777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</w:p>
          <w:p w14:paraId="499D7328" w14:textId="2AD5E2A8" w:rsidR="004523D0" w:rsidRPr="004A71A7" w:rsidRDefault="004523D0" w:rsidP="003027E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14:paraId="1FB2B359" w14:textId="77777777" w:rsidR="004523D0" w:rsidRPr="004A71A7" w:rsidRDefault="004523D0" w:rsidP="00192381">
            <w:pPr>
              <w:pStyle w:val="1"/>
              <w:spacing w:beforeLines="50" w:before="156" w:line="360" w:lineRule="auto"/>
              <w:ind w:leftChars="-1" w:left="-2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GAGGACGTCGGAGATTTGCC</w:t>
            </w:r>
          </w:p>
          <w:p w14:paraId="4706FA13" w14:textId="77777777" w:rsidR="004523D0" w:rsidRPr="004A71A7" w:rsidRDefault="004523D0" w:rsidP="00192381">
            <w:pPr>
              <w:pStyle w:val="1"/>
              <w:spacing w:beforeLines="50" w:before="156" w:line="360" w:lineRule="auto"/>
              <w:ind w:leftChars="-1" w:left="-2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TTGAAAGGCTATTTCTTGGT</w:t>
            </w:r>
          </w:p>
          <w:p w14:paraId="3857B40D" w14:textId="2C093386" w:rsidR="004523D0" w:rsidRPr="004A71A7" w:rsidRDefault="004523D0" w:rsidP="00192381">
            <w:pPr>
              <w:pStyle w:val="1"/>
              <w:spacing w:beforeLines="50" w:before="156" w:line="360" w:lineRule="auto"/>
              <w:ind w:leftChars="-1" w:left="-2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GTGCAGGGTCCGAGGTATT</w:t>
            </w:r>
          </w:p>
        </w:tc>
      </w:tr>
    </w:tbl>
    <w:p w14:paraId="41F9086B" w14:textId="77777777" w:rsidR="00192381" w:rsidRPr="004A71A7" w:rsidRDefault="00192381" w:rsidP="0019238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6356E11" w14:textId="77777777" w:rsidR="00A7651D" w:rsidRPr="004A71A7" w:rsidRDefault="00A7651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4A71A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9C4D61A" w14:textId="18C84616" w:rsidR="00192381" w:rsidRPr="004A71A7" w:rsidRDefault="00192381" w:rsidP="0019238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A71A7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 w:rsidR="003948FA" w:rsidRPr="004A71A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A71A7">
        <w:rPr>
          <w:rFonts w:ascii="Times New Roman" w:hAnsi="Times New Roman" w:cs="Times New Roman" w:hint="eastAsia"/>
          <w:b/>
          <w:sz w:val="24"/>
          <w:szCs w:val="24"/>
        </w:rPr>
        <w:t>3. The information of antibodie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2323"/>
        <w:gridCol w:w="1560"/>
        <w:gridCol w:w="3311"/>
      </w:tblGrid>
      <w:tr w:rsidR="00783CA4" w:rsidRPr="004A71A7" w14:paraId="67D50146" w14:textId="77777777" w:rsidTr="00581D7E">
        <w:trPr>
          <w:jc w:val="center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66621" w14:textId="77777777" w:rsidR="00783CA4" w:rsidRPr="004A71A7" w:rsidRDefault="00783CA4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8F328" w14:textId="77777777" w:rsidR="00783CA4" w:rsidRPr="004A71A7" w:rsidRDefault="00783CA4" w:rsidP="00783C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  <w:r w:rsidRPr="004A71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/Catalogue 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4FFF9" w14:textId="77777777" w:rsidR="00783CA4" w:rsidRPr="004A71A7" w:rsidRDefault="00783CA4" w:rsidP="003027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CE75E" w14:textId="77777777" w:rsidR="00783CA4" w:rsidRPr="004A71A7" w:rsidRDefault="00783CA4" w:rsidP="00783C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4A71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plication (</w:t>
            </w:r>
            <w:r w:rsidRPr="004A71A7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  <w:r w:rsidRPr="004A71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783CA4" w:rsidRPr="004A71A7" w14:paraId="51236CE2" w14:textId="77777777" w:rsidTr="00581D7E">
        <w:trPr>
          <w:jc w:val="center"/>
        </w:trPr>
        <w:tc>
          <w:tcPr>
            <w:tcW w:w="1328" w:type="dxa"/>
            <w:tcBorders>
              <w:top w:val="single" w:sz="4" w:space="0" w:color="auto"/>
            </w:tcBorders>
          </w:tcPr>
          <w:p w14:paraId="719ECBA5" w14:textId="77777777" w:rsidR="00783CA4" w:rsidRPr="004A71A7" w:rsidRDefault="00783CA4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Notch3</w:t>
            </w:r>
          </w:p>
        </w:tc>
        <w:tc>
          <w:tcPr>
            <w:tcW w:w="2323" w:type="dxa"/>
            <w:tcBorders>
              <w:top w:val="single" w:sz="4" w:space="0" w:color="auto"/>
            </w:tcBorders>
          </w:tcPr>
          <w:p w14:paraId="73F76463" w14:textId="77777777" w:rsidR="00783CA4" w:rsidRPr="004A71A7" w:rsidRDefault="00783CA4" w:rsidP="00BA070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CST/5276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4D31615" w14:textId="77777777" w:rsidR="00783CA4" w:rsidRPr="004A71A7" w:rsidRDefault="00783CA4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Rabbit/mono</w:t>
            </w:r>
          </w:p>
        </w:tc>
        <w:tc>
          <w:tcPr>
            <w:tcW w:w="3311" w:type="dxa"/>
            <w:tcBorders>
              <w:top w:val="single" w:sz="4" w:space="0" w:color="auto"/>
            </w:tcBorders>
          </w:tcPr>
          <w:p w14:paraId="61032807" w14:textId="3DFD0F64" w:rsidR="00783CA4" w:rsidRPr="004A71A7" w:rsidRDefault="00783CA4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WB (1:3000)</w:t>
            </w:r>
            <w:r w:rsidR="0065297A"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/IP (1:500)</w:t>
            </w:r>
            <w:r w:rsidR="005D1845"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/IHC (1:200)</w:t>
            </w:r>
          </w:p>
        </w:tc>
      </w:tr>
      <w:tr w:rsidR="00783CA4" w:rsidRPr="004A71A7" w14:paraId="40D7E3AD" w14:textId="77777777" w:rsidTr="00581D7E">
        <w:trPr>
          <w:jc w:val="center"/>
        </w:trPr>
        <w:tc>
          <w:tcPr>
            <w:tcW w:w="1328" w:type="dxa"/>
          </w:tcPr>
          <w:p w14:paraId="5714F9DC" w14:textId="77777777" w:rsidR="00783CA4" w:rsidRPr="004A71A7" w:rsidRDefault="00783CA4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FSCN1</w:t>
            </w:r>
          </w:p>
        </w:tc>
        <w:tc>
          <w:tcPr>
            <w:tcW w:w="2323" w:type="dxa"/>
          </w:tcPr>
          <w:p w14:paraId="5AC24C01" w14:textId="2F433782" w:rsidR="00783CA4" w:rsidRPr="004A71A7" w:rsidRDefault="003515D3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CST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/55K-2</w:t>
            </w:r>
          </w:p>
        </w:tc>
        <w:tc>
          <w:tcPr>
            <w:tcW w:w="1560" w:type="dxa"/>
          </w:tcPr>
          <w:p w14:paraId="6AEAAF75" w14:textId="4AB5273C" w:rsidR="00783CA4" w:rsidRPr="004A71A7" w:rsidRDefault="003515D3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ouse/mo</w:t>
            </w:r>
            <w:r w:rsidR="00A461DA" w:rsidRPr="004A71A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311" w:type="dxa"/>
          </w:tcPr>
          <w:p w14:paraId="485A0753" w14:textId="3044383C" w:rsidR="00783CA4" w:rsidRPr="004A71A7" w:rsidRDefault="00A461DA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B(1:3000)</w:t>
            </w:r>
            <w:r w:rsidR="005D1845"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/IHC (1:200)</w:t>
            </w:r>
          </w:p>
        </w:tc>
      </w:tr>
      <w:tr w:rsidR="00783CA4" w:rsidRPr="004A71A7" w14:paraId="1685E5D1" w14:textId="77777777" w:rsidTr="00581D7E">
        <w:trPr>
          <w:jc w:val="center"/>
        </w:trPr>
        <w:tc>
          <w:tcPr>
            <w:tcW w:w="1328" w:type="dxa"/>
          </w:tcPr>
          <w:p w14:paraId="35464C99" w14:textId="77777777" w:rsidR="00783CA4" w:rsidRPr="004A71A7" w:rsidRDefault="00783CA4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2323" w:type="dxa"/>
          </w:tcPr>
          <w:p w14:paraId="64F560DF" w14:textId="77777777" w:rsidR="00783CA4" w:rsidRPr="004A71A7" w:rsidRDefault="00783CA4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DAKO/NCH-38</w:t>
            </w:r>
          </w:p>
        </w:tc>
        <w:tc>
          <w:tcPr>
            <w:tcW w:w="1560" w:type="dxa"/>
          </w:tcPr>
          <w:p w14:paraId="34923C4E" w14:textId="77777777" w:rsidR="00783CA4" w:rsidRPr="004A71A7" w:rsidRDefault="00783CA4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Mouse/mono</w:t>
            </w:r>
          </w:p>
        </w:tc>
        <w:tc>
          <w:tcPr>
            <w:tcW w:w="3311" w:type="dxa"/>
          </w:tcPr>
          <w:p w14:paraId="69204863" w14:textId="77777777" w:rsidR="00783CA4" w:rsidRPr="004A71A7" w:rsidRDefault="00783CA4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WB (1:3000)</w:t>
            </w:r>
          </w:p>
        </w:tc>
      </w:tr>
      <w:tr w:rsidR="00783CA4" w:rsidRPr="004A71A7" w14:paraId="6079C617" w14:textId="77777777" w:rsidTr="00581D7E">
        <w:trPr>
          <w:jc w:val="center"/>
        </w:trPr>
        <w:tc>
          <w:tcPr>
            <w:tcW w:w="1328" w:type="dxa"/>
          </w:tcPr>
          <w:p w14:paraId="29CE5353" w14:textId="77777777" w:rsidR="00783CA4" w:rsidRPr="004A71A7" w:rsidRDefault="00854908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2323" w:type="dxa"/>
          </w:tcPr>
          <w:p w14:paraId="6B5F6D2B" w14:textId="77777777" w:rsidR="00783CA4" w:rsidRPr="004A71A7" w:rsidRDefault="00854908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CST/5741S</w:t>
            </w:r>
          </w:p>
        </w:tc>
        <w:tc>
          <w:tcPr>
            <w:tcW w:w="1560" w:type="dxa"/>
          </w:tcPr>
          <w:p w14:paraId="46EBF88A" w14:textId="77777777" w:rsidR="00783CA4" w:rsidRPr="004A71A7" w:rsidRDefault="00854908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Rabbit/mono</w:t>
            </w:r>
          </w:p>
        </w:tc>
        <w:tc>
          <w:tcPr>
            <w:tcW w:w="3311" w:type="dxa"/>
          </w:tcPr>
          <w:p w14:paraId="65AAB1F4" w14:textId="77777777" w:rsidR="00783CA4" w:rsidRPr="004A71A7" w:rsidRDefault="00854908" w:rsidP="00BA070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</w:tr>
      <w:tr w:rsidR="00DA1B12" w:rsidRPr="004A71A7" w14:paraId="31E3D93A" w14:textId="77777777" w:rsidTr="00581D7E">
        <w:trPr>
          <w:jc w:val="center"/>
        </w:trPr>
        <w:tc>
          <w:tcPr>
            <w:tcW w:w="1328" w:type="dxa"/>
          </w:tcPr>
          <w:p w14:paraId="147F4161" w14:textId="20863DE0" w:rsidR="00DA1B12" w:rsidRPr="004A71A7" w:rsidRDefault="00DA1B12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nail</w:t>
            </w:r>
          </w:p>
        </w:tc>
        <w:tc>
          <w:tcPr>
            <w:tcW w:w="2323" w:type="dxa"/>
          </w:tcPr>
          <w:p w14:paraId="70FBE780" w14:textId="0ABD4A0F" w:rsidR="00DA1B12" w:rsidRPr="004A71A7" w:rsidRDefault="00DA1B12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ST/C15D3</w:t>
            </w:r>
          </w:p>
        </w:tc>
        <w:tc>
          <w:tcPr>
            <w:tcW w:w="1560" w:type="dxa"/>
          </w:tcPr>
          <w:p w14:paraId="0AECFB5C" w14:textId="381D4FD0" w:rsidR="00DA1B12" w:rsidRPr="004A71A7" w:rsidRDefault="00DA1B12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Rabbit/mono</w:t>
            </w:r>
          </w:p>
        </w:tc>
        <w:tc>
          <w:tcPr>
            <w:tcW w:w="3311" w:type="dxa"/>
          </w:tcPr>
          <w:p w14:paraId="4073B497" w14:textId="496D530F" w:rsidR="00DA1B12" w:rsidRPr="004A71A7" w:rsidRDefault="00DA1B12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WB (1:3000)</w:t>
            </w:r>
          </w:p>
        </w:tc>
      </w:tr>
      <w:tr w:rsidR="00792E5B" w:rsidRPr="004A71A7" w14:paraId="1BF53EC0" w14:textId="77777777" w:rsidTr="00581D7E">
        <w:trPr>
          <w:jc w:val="center"/>
        </w:trPr>
        <w:tc>
          <w:tcPr>
            <w:tcW w:w="1328" w:type="dxa"/>
          </w:tcPr>
          <w:p w14:paraId="4B015F19" w14:textId="2A751B53" w:rsidR="00792E5B" w:rsidRPr="004A71A7" w:rsidRDefault="00792E5B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Slug</w:t>
            </w:r>
          </w:p>
        </w:tc>
        <w:tc>
          <w:tcPr>
            <w:tcW w:w="2323" w:type="dxa"/>
          </w:tcPr>
          <w:p w14:paraId="0EAA2A89" w14:textId="6B14A3CE" w:rsidR="00792E5B" w:rsidRPr="004A71A7" w:rsidRDefault="00530DCF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CST/C19G7</w:t>
            </w:r>
          </w:p>
        </w:tc>
        <w:tc>
          <w:tcPr>
            <w:tcW w:w="1560" w:type="dxa"/>
          </w:tcPr>
          <w:p w14:paraId="312E8530" w14:textId="11DD113F" w:rsidR="00792E5B" w:rsidRPr="004A71A7" w:rsidRDefault="00530DCF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Rabbit/mono</w:t>
            </w:r>
          </w:p>
        </w:tc>
        <w:tc>
          <w:tcPr>
            <w:tcW w:w="3311" w:type="dxa"/>
          </w:tcPr>
          <w:p w14:paraId="60B85DD9" w14:textId="2626D6B6" w:rsidR="00792E5B" w:rsidRPr="004A71A7" w:rsidRDefault="00530DCF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WB (1:2000)</w:t>
            </w:r>
          </w:p>
        </w:tc>
      </w:tr>
      <w:tr w:rsidR="00530DCF" w:rsidRPr="004A71A7" w14:paraId="767C1C1C" w14:textId="77777777" w:rsidTr="00581D7E">
        <w:trPr>
          <w:jc w:val="center"/>
        </w:trPr>
        <w:tc>
          <w:tcPr>
            <w:tcW w:w="1328" w:type="dxa"/>
          </w:tcPr>
          <w:p w14:paraId="0DBD9EB7" w14:textId="77777777" w:rsidR="00530DCF" w:rsidRPr="004A71A7" w:rsidRDefault="00530DCF" w:rsidP="00260F7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2323" w:type="dxa"/>
            <w:vAlign w:val="center"/>
          </w:tcPr>
          <w:p w14:paraId="3E7E8402" w14:textId="7055740E" w:rsidR="00530DCF" w:rsidRPr="004A71A7" w:rsidRDefault="00530DCF" w:rsidP="005D184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  <w:r w:rsidR="005D1845" w:rsidRPr="004A71A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ruz/sc-32233</w:t>
            </w:r>
          </w:p>
        </w:tc>
        <w:tc>
          <w:tcPr>
            <w:tcW w:w="1560" w:type="dxa"/>
          </w:tcPr>
          <w:p w14:paraId="169B1D0B" w14:textId="77777777" w:rsidR="00530DCF" w:rsidRPr="004A71A7" w:rsidRDefault="00530DCF" w:rsidP="00260F7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mouse/mono</w:t>
            </w:r>
          </w:p>
        </w:tc>
        <w:tc>
          <w:tcPr>
            <w:tcW w:w="3311" w:type="dxa"/>
          </w:tcPr>
          <w:p w14:paraId="57B5DA14" w14:textId="77777777" w:rsidR="00530DCF" w:rsidRPr="004A71A7" w:rsidRDefault="00530DCF" w:rsidP="00260F7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WB (1:3000)</w:t>
            </w:r>
          </w:p>
        </w:tc>
      </w:tr>
      <w:tr w:rsidR="00DA1B12" w:rsidRPr="004A71A7" w14:paraId="4EB1A37E" w14:textId="77777777" w:rsidTr="00581D7E">
        <w:trPr>
          <w:jc w:val="center"/>
        </w:trPr>
        <w:tc>
          <w:tcPr>
            <w:tcW w:w="1328" w:type="dxa"/>
          </w:tcPr>
          <w:p w14:paraId="0D114DC8" w14:textId="77777777" w:rsidR="00DA1B12" w:rsidRPr="004A71A7" w:rsidRDefault="00DA1B12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323" w:type="dxa"/>
          </w:tcPr>
          <w:p w14:paraId="6BE19E9C" w14:textId="77777777" w:rsidR="00DA1B12" w:rsidRPr="004A71A7" w:rsidRDefault="00DA1B12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Zsbio</w:t>
            </w:r>
            <w:proofErr w:type="spellEnd"/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/PR-0255</w:t>
            </w:r>
          </w:p>
        </w:tc>
        <w:tc>
          <w:tcPr>
            <w:tcW w:w="1560" w:type="dxa"/>
          </w:tcPr>
          <w:p w14:paraId="498EC646" w14:textId="77777777" w:rsidR="00DA1B12" w:rsidRPr="004A71A7" w:rsidRDefault="00DA1B12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Mouse/mono</w:t>
            </w:r>
          </w:p>
        </w:tc>
        <w:tc>
          <w:tcPr>
            <w:tcW w:w="3311" w:type="dxa"/>
          </w:tcPr>
          <w:p w14:paraId="05595229" w14:textId="77777777" w:rsidR="00DA1B12" w:rsidRPr="004A71A7" w:rsidRDefault="00DA1B12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WB (1:3000)</w:t>
            </w:r>
          </w:p>
        </w:tc>
      </w:tr>
      <w:tr w:rsidR="00DA1B12" w:rsidRPr="004A71A7" w14:paraId="649CF68C" w14:textId="77777777" w:rsidTr="00581D7E">
        <w:trPr>
          <w:jc w:val="center"/>
        </w:trPr>
        <w:tc>
          <w:tcPr>
            <w:tcW w:w="1328" w:type="dxa"/>
            <w:tcBorders>
              <w:bottom w:val="single" w:sz="4" w:space="0" w:color="auto"/>
            </w:tcBorders>
          </w:tcPr>
          <w:p w14:paraId="0FDA063F" w14:textId="77777777" w:rsidR="00DA1B12" w:rsidRPr="004A71A7" w:rsidRDefault="00DA1B12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3A2E60D3" w14:textId="77777777" w:rsidR="00DA1B12" w:rsidRPr="004A71A7" w:rsidRDefault="00DA1B12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Santa Cruz/sc-6693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0455280" w14:textId="77777777" w:rsidR="00DA1B12" w:rsidRPr="004A71A7" w:rsidRDefault="00DA1B12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Rabbit/poly</w:t>
            </w:r>
          </w:p>
        </w:tc>
        <w:tc>
          <w:tcPr>
            <w:tcW w:w="3311" w:type="dxa"/>
            <w:tcBorders>
              <w:bottom w:val="single" w:sz="4" w:space="0" w:color="auto"/>
            </w:tcBorders>
          </w:tcPr>
          <w:p w14:paraId="1E7AB5CB" w14:textId="77777777" w:rsidR="00DA1B12" w:rsidRPr="004A71A7" w:rsidRDefault="00DA1B12" w:rsidP="00DA1B1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71A7">
              <w:rPr>
                <w:rFonts w:ascii="Times New Roman" w:hAnsi="Times New Roman" w:cs="Times New Roman"/>
                <w:sz w:val="24"/>
                <w:szCs w:val="24"/>
              </w:rPr>
              <w:t>IP (1:500)</w:t>
            </w:r>
          </w:p>
        </w:tc>
      </w:tr>
    </w:tbl>
    <w:p w14:paraId="74AB55D6" w14:textId="77777777" w:rsidR="00783CA4" w:rsidRPr="004A71A7" w:rsidRDefault="00783CA4" w:rsidP="0019238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C08F20B" w14:textId="77777777" w:rsidR="00783CA4" w:rsidRPr="004A71A7" w:rsidRDefault="00783CA4" w:rsidP="0019238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E3A8137" w14:textId="18E7983A" w:rsidR="004065F0" w:rsidRPr="004A71A7" w:rsidRDefault="004065F0">
      <w:pPr>
        <w:widowControl/>
        <w:jc w:val="left"/>
      </w:pPr>
      <w:r w:rsidRPr="004A71A7">
        <w:br w:type="page"/>
      </w:r>
    </w:p>
    <w:p w14:paraId="73B45A69" w14:textId="384B0ED0" w:rsidR="004065F0" w:rsidRPr="004A71A7" w:rsidRDefault="004065F0" w:rsidP="004065F0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4A71A7">
        <w:rPr>
          <w:rFonts w:ascii="Times New Roman" w:hAnsi="Times New Roman" w:cs="Times New Roman" w:hint="eastAsia"/>
          <w:b/>
          <w:sz w:val="28"/>
          <w:szCs w:val="24"/>
        </w:rPr>
        <w:lastRenderedPageBreak/>
        <w:t>Supplementa</w:t>
      </w:r>
      <w:r w:rsidR="003948FA" w:rsidRPr="004A71A7">
        <w:rPr>
          <w:rFonts w:ascii="Times New Roman" w:hAnsi="Times New Roman" w:cs="Times New Roman" w:hint="eastAsia"/>
          <w:b/>
          <w:sz w:val="28"/>
          <w:szCs w:val="24"/>
        </w:rPr>
        <w:t xml:space="preserve">ry </w:t>
      </w:r>
      <w:r w:rsidRPr="004A71A7">
        <w:rPr>
          <w:rFonts w:ascii="Times New Roman" w:hAnsi="Times New Roman" w:cs="Times New Roman" w:hint="eastAsia"/>
          <w:b/>
          <w:sz w:val="28"/>
          <w:szCs w:val="24"/>
        </w:rPr>
        <w:t>Figures</w:t>
      </w:r>
    </w:p>
    <w:p w14:paraId="7C08A514" w14:textId="7F92B641" w:rsidR="00020D85" w:rsidRPr="004A71A7" w:rsidRDefault="00C64164" w:rsidP="00D1705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Figure S1. The colony formation was regulated by miR-488 in breast cancer cells. </w:t>
      </w:r>
      <w:r w:rsidRPr="004A71A7">
        <w:rPr>
          <w:rFonts w:ascii="Times New Roman" w:hAnsi="Times New Roman" w:cs="Times New Roman" w:hint="eastAsia"/>
          <w:sz w:val="24"/>
          <w:szCs w:val="24"/>
        </w:rPr>
        <w:t>A. The colony formation of BT</w:t>
      </w:r>
      <w:r w:rsidR="00FD2CBF" w:rsidRPr="004A71A7">
        <w:rPr>
          <w:rFonts w:ascii="Times New Roman" w:hAnsi="Times New Roman" w:cs="Times New Roman" w:hint="eastAsia"/>
          <w:sz w:val="24"/>
          <w:szCs w:val="24"/>
        </w:rPr>
        <w:t>-</w:t>
      </w:r>
      <w:r w:rsidRPr="004A71A7">
        <w:rPr>
          <w:rFonts w:ascii="Times New Roman" w:hAnsi="Times New Roman" w:cs="Times New Roman" w:hint="eastAsia"/>
          <w:sz w:val="24"/>
          <w:szCs w:val="24"/>
        </w:rPr>
        <w:t>549 was suppressed by miR-488 mimic, similar with that in MDA-MB-231. B. MiR-488 inhibitor increased the colony formation of T47D cells.</w:t>
      </w:r>
    </w:p>
    <w:p w14:paraId="14783756" w14:textId="77777777" w:rsidR="00020D85" w:rsidRPr="004A71A7" w:rsidRDefault="00020D85" w:rsidP="00D17053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BE51254" w14:textId="08A850EE" w:rsidR="002E3732" w:rsidRPr="004A71A7" w:rsidRDefault="002E3732" w:rsidP="00D1705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71A7">
        <w:rPr>
          <w:rFonts w:ascii="Times New Roman" w:hAnsi="Times New Roman" w:cs="Times New Roman" w:hint="eastAsia"/>
          <w:b/>
          <w:sz w:val="24"/>
          <w:szCs w:val="24"/>
        </w:rPr>
        <w:t>Figure S2. FSCN1 inhibit</w:t>
      </w:r>
      <w:r w:rsidRPr="004A71A7">
        <w:rPr>
          <w:rFonts w:ascii="Times New Roman" w:hAnsi="Times New Roman" w:cs="Times New Roman"/>
          <w:b/>
          <w:sz w:val="24"/>
          <w:szCs w:val="24"/>
        </w:rPr>
        <w:t>s</w:t>
      </w:r>
      <w:r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 the motility of breast cancer cells via </w:t>
      </w:r>
      <w:r w:rsidRPr="004A71A7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4A71A7">
        <w:rPr>
          <w:rFonts w:ascii="Times New Roman" w:hAnsi="Times New Roman" w:cs="Times New Roman" w:hint="eastAsia"/>
          <w:b/>
          <w:sz w:val="24"/>
          <w:szCs w:val="24"/>
        </w:rPr>
        <w:t>EMT process.</w:t>
      </w:r>
      <w:r w:rsidRPr="004A71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1B93" w:rsidRPr="004A71A7">
        <w:rPr>
          <w:rFonts w:ascii="Times New Roman" w:hAnsi="Times New Roman" w:cs="Times New Roman" w:hint="eastAsia"/>
          <w:sz w:val="24"/>
          <w:szCs w:val="24"/>
        </w:rPr>
        <w:t xml:space="preserve">A. The </w:t>
      </w:r>
      <w:proofErr w:type="spellStart"/>
      <w:r w:rsidR="00A21B93" w:rsidRPr="004A71A7">
        <w:rPr>
          <w:rFonts w:ascii="Times New Roman" w:hAnsi="Times New Roman" w:cs="Times New Roman" w:hint="eastAsia"/>
          <w:sz w:val="24"/>
          <w:szCs w:val="24"/>
        </w:rPr>
        <w:t>siRNA</w:t>
      </w:r>
      <w:proofErr w:type="spellEnd"/>
      <w:r w:rsidR="00A21B93" w:rsidRPr="004A71A7">
        <w:rPr>
          <w:rFonts w:ascii="Times New Roman" w:hAnsi="Times New Roman" w:cs="Times New Roman" w:hint="eastAsia"/>
          <w:sz w:val="24"/>
          <w:szCs w:val="24"/>
        </w:rPr>
        <w:t xml:space="preserve"> technology was used to knockdown the expression of FSCN1. B</w:t>
      </w:r>
      <w:r w:rsidRPr="004A71A7">
        <w:rPr>
          <w:rFonts w:ascii="Times New Roman" w:hAnsi="Times New Roman" w:cs="Times New Roman" w:hint="eastAsia"/>
          <w:sz w:val="24"/>
          <w:szCs w:val="24"/>
        </w:rPr>
        <w:t>. Suppressing FSCN1 expression significantly reverse the EMT process with increased E-cadherin expressi</w:t>
      </w:r>
      <w:r w:rsidRPr="004A71A7">
        <w:rPr>
          <w:rFonts w:ascii="Times New Roman" w:hAnsi="Times New Roman" w:cs="Times New Roman"/>
          <w:sz w:val="24"/>
          <w:szCs w:val="24"/>
        </w:rPr>
        <w:t>o</w:t>
      </w:r>
      <w:r w:rsidRPr="004A71A7">
        <w:rPr>
          <w:rFonts w:ascii="Times New Roman" w:hAnsi="Times New Roman" w:cs="Times New Roman" w:hint="eastAsia"/>
          <w:sz w:val="24"/>
          <w:szCs w:val="24"/>
        </w:rPr>
        <w:t xml:space="preserve">n and decrease </w:t>
      </w:r>
      <w:proofErr w:type="spellStart"/>
      <w:r w:rsidRPr="004A71A7">
        <w:rPr>
          <w:rFonts w:ascii="Times New Roman" w:hAnsi="Times New Roman" w:cs="Times New Roman" w:hint="eastAsia"/>
          <w:sz w:val="24"/>
          <w:szCs w:val="24"/>
        </w:rPr>
        <w:t>Vimentin</w:t>
      </w:r>
      <w:proofErr w:type="spellEnd"/>
      <w:r w:rsidRPr="004A71A7">
        <w:rPr>
          <w:rFonts w:ascii="Times New Roman" w:hAnsi="Times New Roman" w:cs="Times New Roman" w:hint="eastAsia"/>
          <w:sz w:val="24"/>
          <w:szCs w:val="24"/>
        </w:rPr>
        <w:t xml:space="preserve"> and Slug levels in MDA-MB-231 cells. </w:t>
      </w:r>
      <w:r w:rsidR="00A21B93" w:rsidRPr="004A71A7">
        <w:rPr>
          <w:rFonts w:ascii="Times New Roman" w:hAnsi="Times New Roman" w:cs="Times New Roman" w:hint="eastAsia"/>
          <w:sz w:val="24"/>
          <w:szCs w:val="24"/>
        </w:rPr>
        <w:t>C</w:t>
      </w:r>
      <w:r w:rsidRPr="004A71A7">
        <w:rPr>
          <w:rFonts w:ascii="Times New Roman" w:hAnsi="Times New Roman" w:cs="Times New Roman" w:hint="eastAsia"/>
          <w:sz w:val="24"/>
          <w:szCs w:val="24"/>
        </w:rPr>
        <w:t>. The proliferation rate of MDA-MB-231 cells was suppressed by decrease</w:t>
      </w:r>
      <w:r w:rsidR="00A21B93" w:rsidRPr="004A71A7">
        <w:rPr>
          <w:rFonts w:ascii="Times New Roman" w:hAnsi="Times New Roman" w:cs="Times New Roman" w:hint="eastAsia"/>
          <w:sz w:val="24"/>
          <w:szCs w:val="24"/>
        </w:rPr>
        <w:t>d FSCN1 levels in CCK8 assays. D</w:t>
      </w:r>
      <w:r w:rsidRPr="004A71A7">
        <w:rPr>
          <w:rFonts w:ascii="Times New Roman" w:hAnsi="Times New Roman" w:cs="Times New Roman" w:hint="eastAsia"/>
          <w:sz w:val="24"/>
          <w:szCs w:val="24"/>
        </w:rPr>
        <w:t xml:space="preserve">. The colony formation of MDA-MB-231 and BT-549 cells were both inhibit by low FSCN1 levels. </w:t>
      </w:r>
      <w:r w:rsidR="00A21B93" w:rsidRPr="004A71A7">
        <w:rPr>
          <w:rFonts w:ascii="Times New Roman" w:hAnsi="Times New Roman" w:cs="Times New Roman" w:hint="eastAsia"/>
          <w:sz w:val="24"/>
          <w:szCs w:val="24"/>
        </w:rPr>
        <w:t>E</w:t>
      </w:r>
      <w:r w:rsidRPr="004A71A7">
        <w:rPr>
          <w:rFonts w:ascii="Times New Roman" w:hAnsi="Times New Roman" w:cs="Times New Roman" w:hint="eastAsia"/>
          <w:sz w:val="24"/>
          <w:szCs w:val="24"/>
        </w:rPr>
        <w:t>. The migration and invasion abilities of MDA-MB-231 cells w</w:t>
      </w:r>
      <w:r w:rsidRPr="004A71A7">
        <w:rPr>
          <w:rFonts w:ascii="Times New Roman" w:hAnsi="Times New Roman" w:cs="Times New Roman"/>
          <w:sz w:val="24"/>
          <w:szCs w:val="24"/>
        </w:rPr>
        <w:t>ere</w:t>
      </w:r>
      <w:r w:rsidRPr="004A71A7">
        <w:rPr>
          <w:rFonts w:ascii="Times New Roman" w:hAnsi="Times New Roman" w:cs="Times New Roman" w:hint="eastAsia"/>
          <w:sz w:val="24"/>
          <w:szCs w:val="24"/>
        </w:rPr>
        <w:t xml:space="preserve"> decreased in siFSCN1-treated MDA-MB-231 cells compared </w:t>
      </w:r>
      <w:r w:rsidRPr="004A71A7">
        <w:rPr>
          <w:rFonts w:ascii="Times New Roman" w:hAnsi="Times New Roman" w:cs="Times New Roman"/>
          <w:sz w:val="24"/>
          <w:szCs w:val="24"/>
        </w:rPr>
        <w:t>with</w:t>
      </w:r>
      <w:r w:rsidRPr="004A71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71A7">
        <w:rPr>
          <w:rFonts w:ascii="Times New Roman" w:hAnsi="Times New Roman" w:cs="Times New Roman"/>
          <w:sz w:val="24"/>
          <w:szCs w:val="24"/>
        </w:rPr>
        <w:t xml:space="preserve">the </w:t>
      </w:r>
      <w:r w:rsidRPr="004A71A7">
        <w:rPr>
          <w:rFonts w:ascii="Times New Roman" w:hAnsi="Times New Roman" w:cs="Times New Roman" w:hint="eastAsia"/>
          <w:sz w:val="24"/>
          <w:szCs w:val="24"/>
        </w:rPr>
        <w:t xml:space="preserve">NC group. * means </w:t>
      </w:r>
      <w:r w:rsidRPr="004A71A7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4A71A7">
        <w:rPr>
          <w:rFonts w:ascii="Times New Roman" w:hAnsi="Times New Roman" w:cs="Times New Roman" w:hint="eastAsia"/>
          <w:sz w:val="24"/>
          <w:szCs w:val="24"/>
        </w:rPr>
        <w:t xml:space="preserve"> &lt; 0.05, ** means </w:t>
      </w:r>
      <w:r w:rsidRPr="004A71A7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4A71A7">
        <w:rPr>
          <w:rFonts w:ascii="Times New Roman" w:hAnsi="Times New Roman" w:cs="Times New Roman" w:hint="eastAsia"/>
          <w:sz w:val="24"/>
          <w:szCs w:val="24"/>
        </w:rPr>
        <w:t xml:space="preserve"> &lt; 0.01, *** means </w:t>
      </w:r>
      <w:r w:rsidRPr="004A71A7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4A71A7">
        <w:rPr>
          <w:rFonts w:ascii="Times New Roman" w:hAnsi="Times New Roman" w:cs="Times New Roman" w:hint="eastAsia"/>
          <w:sz w:val="24"/>
          <w:szCs w:val="24"/>
        </w:rPr>
        <w:t xml:space="preserve"> &lt; 0.001.</w:t>
      </w:r>
    </w:p>
    <w:p w14:paraId="6B221FDF" w14:textId="77777777" w:rsidR="002E3732" w:rsidRPr="004A71A7" w:rsidRDefault="002E3732" w:rsidP="00D17053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7EF0D0" w14:textId="3FEBC45B" w:rsidR="00D17053" w:rsidRPr="004A71A7" w:rsidRDefault="004065F0" w:rsidP="002E373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3948FA" w:rsidRPr="004A71A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E3732" w:rsidRPr="004A71A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. The </w:t>
      </w:r>
      <w:r w:rsidR="00F4371A" w:rsidRPr="004A71A7">
        <w:rPr>
          <w:rFonts w:ascii="Times New Roman" w:hAnsi="Times New Roman" w:cs="Times New Roman" w:hint="eastAsia"/>
          <w:b/>
          <w:sz w:val="24"/>
          <w:szCs w:val="24"/>
        </w:rPr>
        <w:t>expression</w:t>
      </w:r>
      <w:r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 of FSCN1 was </w:t>
      </w:r>
      <w:r w:rsidR="00BF70B6" w:rsidRPr="004A71A7">
        <w:rPr>
          <w:rFonts w:ascii="Times New Roman" w:hAnsi="Times New Roman" w:cs="Times New Roman" w:hint="eastAsia"/>
          <w:b/>
          <w:sz w:val="24"/>
          <w:szCs w:val="24"/>
        </w:rPr>
        <w:t>recovered</w:t>
      </w:r>
      <w:r w:rsidR="00F4371A"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 by miR-488 inhibitor, </w:t>
      </w:r>
      <w:r w:rsidR="00BF70B6" w:rsidRPr="004A71A7">
        <w:rPr>
          <w:rFonts w:ascii="Times New Roman" w:hAnsi="Times New Roman" w:cs="Times New Roman" w:hint="eastAsia"/>
          <w:b/>
          <w:sz w:val="24"/>
          <w:szCs w:val="24"/>
        </w:rPr>
        <w:t>suppressed</w:t>
      </w:r>
      <w:r w:rsidR="00F4371A"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 by siFSCN1,</w:t>
      </w:r>
      <w:r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 and confirmed by Western Blot</w:t>
      </w:r>
      <w:r w:rsidR="0002626A"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 in MCF-7 cells</w:t>
      </w:r>
      <w:r w:rsidRPr="004A71A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2DF51969" w14:textId="77777777" w:rsidR="002E3732" w:rsidRPr="004A71A7" w:rsidRDefault="002E3732" w:rsidP="002E3732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466D10D" w14:textId="306AB5C2" w:rsidR="00D5278C" w:rsidRDefault="00D5278C" w:rsidP="00D17053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71A7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2E3732" w:rsidRPr="004A71A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D17053"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The suppressive function of Notch3 on FSCN1 was reversed by </w:t>
      </w:r>
      <w:r w:rsidR="00D17053" w:rsidRPr="004A71A7">
        <w:rPr>
          <w:rFonts w:ascii="Times New Roman" w:hAnsi="Times New Roman" w:cs="Times New Roman"/>
          <w:b/>
          <w:sz w:val="24"/>
          <w:szCs w:val="24"/>
        </w:rPr>
        <w:t>suppression</w:t>
      </w:r>
      <w:r w:rsidR="00D17053" w:rsidRPr="004A71A7">
        <w:rPr>
          <w:rFonts w:ascii="Times New Roman" w:hAnsi="Times New Roman" w:cs="Times New Roman" w:hint="eastAsia"/>
          <w:b/>
          <w:sz w:val="24"/>
          <w:szCs w:val="24"/>
        </w:rPr>
        <w:t xml:space="preserve"> of miR-488 level. </w:t>
      </w:r>
      <w:r w:rsidRPr="004A71A7">
        <w:rPr>
          <w:rFonts w:ascii="Times New Roman" w:hAnsi="Times New Roman" w:cs="Times New Roman" w:hint="eastAsia"/>
          <w:sz w:val="24"/>
          <w:szCs w:val="24"/>
        </w:rPr>
        <w:t xml:space="preserve">In MDA-MB-231 cells, the mRNA of FSCN1 </w:t>
      </w:r>
      <w:r w:rsidRPr="004A71A7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expression was suppressed by Notch3 through miR-488 and miR-488 inhibitor reversed the suppressive effect of Notch3 to </w:t>
      </w:r>
      <w:proofErr w:type="spellStart"/>
      <w:r w:rsidRPr="004A71A7">
        <w:rPr>
          <w:rFonts w:ascii="Times New Roman" w:hAnsi="Times New Roman" w:cs="Times New Roman" w:hint="eastAsia"/>
          <w:sz w:val="24"/>
          <w:szCs w:val="24"/>
        </w:rPr>
        <w:t>upregulate</w:t>
      </w:r>
      <w:proofErr w:type="spellEnd"/>
      <w:r w:rsidRPr="004A71A7">
        <w:rPr>
          <w:rFonts w:ascii="Times New Roman" w:hAnsi="Times New Roman" w:cs="Times New Roman" w:hint="eastAsia"/>
          <w:sz w:val="24"/>
          <w:szCs w:val="24"/>
        </w:rPr>
        <w:t xml:space="preserve"> FSCN1 expression.</w:t>
      </w:r>
      <w:r w:rsidR="00D9438E" w:rsidRPr="004A71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5F7D" w:rsidRPr="004A71A7">
        <w:rPr>
          <w:rFonts w:ascii="Times New Roman" w:hAnsi="Times New Roman" w:cs="Times New Roman" w:hint="eastAsia"/>
          <w:sz w:val="24"/>
          <w:szCs w:val="24"/>
        </w:rPr>
        <w:t xml:space="preserve">* means </w:t>
      </w:r>
      <w:r w:rsidR="00C55F7D" w:rsidRPr="004A71A7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C55F7D" w:rsidRPr="004A71A7">
        <w:rPr>
          <w:rFonts w:ascii="Times New Roman" w:hAnsi="Times New Roman" w:cs="Times New Roman" w:hint="eastAsia"/>
          <w:sz w:val="24"/>
          <w:szCs w:val="24"/>
        </w:rPr>
        <w:t xml:space="preserve"> &lt; 0.05, ** means </w:t>
      </w:r>
      <w:r w:rsidR="00C55F7D" w:rsidRPr="004A71A7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C55F7D" w:rsidRPr="004A71A7">
        <w:rPr>
          <w:rFonts w:ascii="Times New Roman" w:hAnsi="Times New Roman" w:cs="Times New Roman" w:hint="eastAsia"/>
          <w:sz w:val="24"/>
          <w:szCs w:val="24"/>
        </w:rPr>
        <w:t xml:space="preserve"> &lt; 0.01, *** means </w:t>
      </w:r>
      <w:r w:rsidR="00C55F7D" w:rsidRPr="004A71A7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C55F7D" w:rsidRPr="004A71A7">
        <w:rPr>
          <w:rFonts w:ascii="Times New Roman" w:hAnsi="Times New Roman" w:cs="Times New Roman" w:hint="eastAsia"/>
          <w:sz w:val="24"/>
          <w:szCs w:val="24"/>
        </w:rPr>
        <w:t xml:space="preserve"> &lt; 0.001.</w:t>
      </w:r>
      <w:bookmarkStart w:id="0" w:name="_GoBack"/>
      <w:bookmarkEnd w:id="0"/>
    </w:p>
    <w:p w14:paraId="14D0E4ED" w14:textId="0474FFC3" w:rsidR="00020D85" w:rsidRDefault="00020D85" w:rsidP="00816053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693A7A6" w14:textId="55CF972D" w:rsidR="00D17053" w:rsidRPr="00D5278C" w:rsidRDefault="00D17053" w:rsidP="0018511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D17053" w:rsidRPr="00D52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44590D" w14:textId="77777777" w:rsidR="00273FBA" w:rsidRDefault="00273FBA" w:rsidP="00192381">
      <w:r>
        <w:separator/>
      </w:r>
    </w:p>
  </w:endnote>
  <w:endnote w:type="continuationSeparator" w:id="0">
    <w:p w14:paraId="5ED0C986" w14:textId="77777777" w:rsidR="00273FBA" w:rsidRDefault="00273FBA" w:rsidP="00192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2A9505" w14:textId="77777777" w:rsidR="00273FBA" w:rsidRDefault="00273FBA" w:rsidP="00192381">
      <w:r>
        <w:separator/>
      </w:r>
    </w:p>
  </w:footnote>
  <w:footnote w:type="continuationSeparator" w:id="0">
    <w:p w14:paraId="0506F83A" w14:textId="77777777" w:rsidR="00273FBA" w:rsidRDefault="00273FBA" w:rsidP="001923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A0NzEyMjAzNTY0MLRU0lEKTi0uzszPAymwqAUAFapZJCwAAAA="/>
  </w:docVars>
  <w:rsids>
    <w:rsidRoot w:val="00E253D6"/>
    <w:rsid w:val="00020D85"/>
    <w:rsid w:val="0002626A"/>
    <w:rsid w:val="00055A85"/>
    <w:rsid w:val="00065C77"/>
    <w:rsid w:val="0009030D"/>
    <w:rsid w:val="000D1F2F"/>
    <w:rsid w:val="0018511C"/>
    <w:rsid w:val="00192381"/>
    <w:rsid w:val="0019427C"/>
    <w:rsid w:val="001D7B8B"/>
    <w:rsid w:val="0025263A"/>
    <w:rsid w:val="00273FBA"/>
    <w:rsid w:val="002E3732"/>
    <w:rsid w:val="0030038D"/>
    <w:rsid w:val="003515D3"/>
    <w:rsid w:val="003948FA"/>
    <w:rsid w:val="004065F0"/>
    <w:rsid w:val="00411429"/>
    <w:rsid w:val="004523D0"/>
    <w:rsid w:val="004A71A7"/>
    <w:rsid w:val="00530DCF"/>
    <w:rsid w:val="00581D7E"/>
    <w:rsid w:val="005D1845"/>
    <w:rsid w:val="005E6DC4"/>
    <w:rsid w:val="0065297A"/>
    <w:rsid w:val="006739D3"/>
    <w:rsid w:val="00783CA4"/>
    <w:rsid w:val="00792E5B"/>
    <w:rsid w:val="00805FD9"/>
    <w:rsid w:val="00816053"/>
    <w:rsid w:val="00854908"/>
    <w:rsid w:val="008E3983"/>
    <w:rsid w:val="00982461"/>
    <w:rsid w:val="009861FD"/>
    <w:rsid w:val="009C7639"/>
    <w:rsid w:val="009F7F50"/>
    <w:rsid w:val="00A21B93"/>
    <w:rsid w:val="00A461DA"/>
    <w:rsid w:val="00A74C8B"/>
    <w:rsid w:val="00A7651D"/>
    <w:rsid w:val="00AE3B2E"/>
    <w:rsid w:val="00BA070E"/>
    <w:rsid w:val="00BF70B6"/>
    <w:rsid w:val="00C55F7D"/>
    <w:rsid w:val="00C64164"/>
    <w:rsid w:val="00CA2E26"/>
    <w:rsid w:val="00CD7567"/>
    <w:rsid w:val="00D17053"/>
    <w:rsid w:val="00D5278C"/>
    <w:rsid w:val="00D9438E"/>
    <w:rsid w:val="00D976CD"/>
    <w:rsid w:val="00DA1B12"/>
    <w:rsid w:val="00DE1868"/>
    <w:rsid w:val="00E24769"/>
    <w:rsid w:val="00E253D6"/>
    <w:rsid w:val="00E61FCA"/>
    <w:rsid w:val="00EB6E04"/>
    <w:rsid w:val="00F4371A"/>
    <w:rsid w:val="00F857F9"/>
    <w:rsid w:val="00FD2CBF"/>
    <w:rsid w:val="00FD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E65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3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2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23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2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2381"/>
    <w:rPr>
      <w:sz w:val="18"/>
      <w:szCs w:val="18"/>
    </w:rPr>
  </w:style>
  <w:style w:type="table" w:styleId="a5">
    <w:name w:val="Table Grid"/>
    <w:basedOn w:val="a1"/>
    <w:uiPriority w:val="39"/>
    <w:rsid w:val="001923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rsid w:val="00192381"/>
    <w:pPr>
      <w:ind w:firstLineChars="200" w:firstLine="200"/>
    </w:pPr>
    <w:rPr>
      <w:rFonts w:ascii="Calibri" w:eastAsia="宋体" w:hAnsi="Calibri" w:cs="Calibri"/>
      <w:szCs w:val="21"/>
    </w:rPr>
  </w:style>
  <w:style w:type="paragraph" w:styleId="a6">
    <w:name w:val="Balloon Text"/>
    <w:basedOn w:val="a"/>
    <w:link w:val="Char1"/>
    <w:uiPriority w:val="99"/>
    <w:semiHidden/>
    <w:unhideWhenUsed/>
    <w:rsid w:val="0025263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526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23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2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23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2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2381"/>
    <w:rPr>
      <w:sz w:val="18"/>
      <w:szCs w:val="18"/>
    </w:rPr>
  </w:style>
  <w:style w:type="table" w:styleId="a5">
    <w:name w:val="Table Grid"/>
    <w:basedOn w:val="a1"/>
    <w:uiPriority w:val="39"/>
    <w:rsid w:val="001923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rsid w:val="00192381"/>
    <w:pPr>
      <w:ind w:firstLineChars="200" w:firstLine="200"/>
    </w:pPr>
    <w:rPr>
      <w:rFonts w:ascii="Calibri" w:eastAsia="宋体" w:hAnsi="Calibri" w:cs="Calibri"/>
      <w:szCs w:val="21"/>
    </w:rPr>
  </w:style>
  <w:style w:type="paragraph" w:styleId="a6">
    <w:name w:val="Balloon Text"/>
    <w:basedOn w:val="a"/>
    <w:link w:val="Char1"/>
    <w:uiPriority w:val="99"/>
    <w:semiHidden/>
    <w:unhideWhenUsed/>
    <w:rsid w:val="0025263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526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5</Pages>
  <Words>426</Words>
  <Characters>2429</Characters>
  <Application>Microsoft Office Word</Application>
  <DocSecurity>0</DocSecurity>
  <Lines>20</Lines>
  <Paragraphs>5</Paragraphs>
  <ScaleCrop>false</ScaleCrop>
  <Company>微软中国</Company>
  <LinksUpToDate>false</LinksUpToDate>
  <CharactersWithSpaces>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Jane</cp:lastModifiedBy>
  <cp:revision>37</cp:revision>
  <dcterms:created xsi:type="dcterms:W3CDTF">2019-12-04T06:38:00Z</dcterms:created>
  <dcterms:modified xsi:type="dcterms:W3CDTF">2020-08-03T04:30:00Z</dcterms:modified>
</cp:coreProperties>
</file>